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 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 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 8</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55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风</cp:lastModifiedBy>
  <dcterms:modified xsi:type="dcterms:W3CDTF">2019-05-06T03:51:35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527</vt:lpwstr>
  </property>
</Properties>
</file>